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"/>
        <w:tblW w:w="9639" w:type="dxa"/>
        <w:tblLook w:val="04A0" w:firstRow="1" w:lastRow="0" w:firstColumn="1" w:lastColumn="0" w:noHBand="0" w:noVBand="1"/>
      </w:tblPr>
      <w:tblGrid>
        <w:gridCol w:w="965"/>
        <w:gridCol w:w="670"/>
        <w:gridCol w:w="772"/>
        <w:gridCol w:w="853"/>
        <w:gridCol w:w="1261"/>
        <w:gridCol w:w="1165"/>
        <w:gridCol w:w="1577"/>
        <w:gridCol w:w="2376"/>
      </w:tblGrid>
      <w:tr w:rsidR="005506D1" w14:paraId="69A66267" w14:textId="77777777" w:rsidTr="004F0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66E0351A" w14:textId="77777777" w:rsidR="007740D7" w:rsidRPr="001436A6" w:rsidRDefault="007740D7">
            <w:pPr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Patient</w:t>
            </w:r>
          </w:p>
        </w:tc>
        <w:tc>
          <w:tcPr>
            <w:tcW w:w="670" w:type="dxa"/>
          </w:tcPr>
          <w:p w14:paraId="42621C88" w14:textId="77777777" w:rsidR="007740D7" w:rsidRPr="001436A6" w:rsidRDefault="007740D7" w:rsidP="00B30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Sex</w:t>
            </w:r>
          </w:p>
        </w:tc>
        <w:tc>
          <w:tcPr>
            <w:tcW w:w="772" w:type="dxa"/>
          </w:tcPr>
          <w:p w14:paraId="48ED716F" w14:textId="77777777" w:rsidR="007740D7" w:rsidRPr="001436A6" w:rsidRDefault="00774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Age, y</w:t>
            </w:r>
          </w:p>
        </w:tc>
        <w:tc>
          <w:tcPr>
            <w:tcW w:w="853" w:type="dxa"/>
          </w:tcPr>
          <w:p w14:paraId="6121DB87" w14:textId="5411BDF7" w:rsidR="007740D7" w:rsidRPr="001436A6" w:rsidRDefault="00C60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</w:t>
            </w:r>
          </w:p>
        </w:tc>
        <w:tc>
          <w:tcPr>
            <w:tcW w:w="1261" w:type="dxa"/>
          </w:tcPr>
          <w:p w14:paraId="0723E704" w14:textId="744224F6" w:rsidR="00F31865" w:rsidRDefault="00774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 xml:space="preserve">GCS at </w:t>
            </w:r>
            <w:r w:rsidR="005506D1">
              <w:rPr>
                <w:sz w:val="20"/>
                <w:szCs w:val="20"/>
              </w:rPr>
              <w:t>hospital admission</w:t>
            </w:r>
            <w:r w:rsidR="00F31865">
              <w:rPr>
                <w:sz w:val="20"/>
                <w:szCs w:val="20"/>
              </w:rPr>
              <w:t xml:space="preserve"> </w:t>
            </w:r>
          </w:p>
          <w:p w14:paraId="35DD6178" w14:textId="74B60D29" w:rsidR="007740D7" w:rsidRPr="004B2FA7" w:rsidRDefault="00D63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(subscales)</w:t>
            </w:r>
          </w:p>
        </w:tc>
        <w:tc>
          <w:tcPr>
            <w:tcW w:w="1165" w:type="dxa"/>
          </w:tcPr>
          <w:p w14:paraId="08F11369" w14:textId="67BC75C3" w:rsidR="007740D7" w:rsidRPr="001436A6" w:rsidRDefault="00774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 xml:space="preserve">FOUR at </w:t>
            </w:r>
            <w:r w:rsidR="005506D1">
              <w:rPr>
                <w:sz w:val="20"/>
                <w:szCs w:val="20"/>
              </w:rPr>
              <w:t xml:space="preserve">hospital </w:t>
            </w:r>
            <w:r w:rsidR="008741C2">
              <w:rPr>
                <w:sz w:val="20"/>
                <w:szCs w:val="20"/>
              </w:rPr>
              <w:t>admission</w:t>
            </w:r>
          </w:p>
        </w:tc>
        <w:tc>
          <w:tcPr>
            <w:tcW w:w="1577" w:type="dxa"/>
          </w:tcPr>
          <w:p w14:paraId="29D3A3BB" w14:textId="1BD76C9E" w:rsidR="001070AA" w:rsidRDefault="00774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CRS at 3 months</w:t>
            </w:r>
          </w:p>
          <w:p w14:paraId="23825C51" w14:textId="453F5604" w:rsidR="007740D7" w:rsidRPr="001436A6" w:rsidRDefault="00D63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subscales</w:t>
            </w:r>
            <w:proofErr w:type="gramEnd"/>
            <w:r>
              <w:rPr>
                <w:sz w:val="20"/>
                <w:szCs w:val="20"/>
              </w:rPr>
              <w:t>; DOC state)</w:t>
            </w:r>
          </w:p>
        </w:tc>
        <w:tc>
          <w:tcPr>
            <w:tcW w:w="2376" w:type="dxa"/>
          </w:tcPr>
          <w:p w14:paraId="5B1C599A" w14:textId="77777777" w:rsidR="007740D7" w:rsidRPr="001436A6" w:rsidRDefault="00774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Structural MRI findings</w:t>
            </w:r>
          </w:p>
        </w:tc>
      </w:tr>
      <w:tr w:rsidR="005506D1" w14:paraId="4EAA5971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2F19F41E" w14:textId="77777777" w:rsidR="007740D7" w:rsidRPr="001436A6" w:rsidRDefault="007740D7">
            <w:pPr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1</w:t>
            </w:r>
          </w:p>
        </w:tc>
        <w:tc>
          <w:tcPr>
            <w:tcW w:w="670" w:type="dxa"/>
          </w:tcPr>
          <w:p w14:paraId="11B6EF8E" w14:textId="2E017B7C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3210C718" w14:textId="0C3C5243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35</w:t>
            </w:r>
          </w:p>
        </w:tc>
        <w:tc>
          <w:tcPr>
            <w:tcW w:w="853" w:type="dxa"/>
          </w:tcPr>
          <w:p w14:paraId="094905EE" w14:textId="4047FD99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0B83AF9C" w14:textId="07748795" w:rsidR="007740D7" w:rsidRPr="001436A6" w:rsidRDefault="00D63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/1/4)</w:t>
            </w:r>
          </w:p>
        </w:tc>
        <w:tc>
          <w:tcPr>
            <w:tcW w:w="1165" w:type="dxa"/>
          </w:tcPr>
          <w:p w14:paraId="55F49F0E" w14:textId="32B5343C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2486BC72" w14:textId="0FA6D9E7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</w:t>
            </w:r>
            <w:r w:rsidR="00D30A68">
              <w:rPr>
                <w:sz w:val="20"/>
                <w:szCs w:val="20"/>
              </w:rPr>
              <w:t xml:space="preserve">2/0/2/2/1/2; </w:t>
            </w: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5FF82B84" w14:textId="4671A3ED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54F63478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489D4BF7" w14:textId="349B098F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70" w:type="dxa"/>
          </w:tcPr>
          <w:p w14:paraId="55781EAB" w14:textId="17D8ADD3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7C3D5B16" w14:textId="6C265E54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53" w:type="dxa"/>
          </w:tcPr>
          <w:p w14:paraId="15E19285" w14:textId="24C495A3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1886A035" w14:textId="3E322B5D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4</w:t>
            </w:r>
            <w:r w:rsidR="00D63E57">
              <w:rPr>
                <w:sz w:val="20"/>
                <w:szCs w:val="20"/>
              </w:rPr>
              <w:t xml:space="preserve"> (1/1/2)</w:t>
            </w:r>
          </w:p>
        </w:tc>
        <w:tc>
          <w:tcPr>
            <w:tcW w:w="1165" w:type="dxa"/>
          </w:tcPr>
          <w:p w14:paraId="7FBCCE18" w14:textId="76FFADBE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3BB4E38D" w14:textId="77777777" w:rsidR="00D30A68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</w:t>
            </w:r>
            <w:r w:rsidR="00D30A68">
              <w:rPr>
                <w:sz w:val="20"/>
                <w:szCs w:val="20"/>
              </w:rPr>
              <w:t>1/0/1/1/0/1);</w:t>
            </w:r>
          </w:p>
          <w:p w14:paraId="093B5B72" w14:textId="7532DF7E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452FC71B" w14:textId="1DABFA65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Diffuse hypoxic-ischemic injury (thalami, occipital lobes, parietal lobes)</w:t>
            </w:r>
          </w:p>
        </w:tc>
      </w:tr>
      <w:tr w:rsidR="005506D1" w14:paraId="6BA53541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019BFD74" w14:textId="5DFB3C32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0" w:type="dxa"/>
          </w:tcPr>
          <w:p w14:paraId="58570E5A" w14:textId="6F5E55E3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1ECE69EA" w14:textId="718F9E1A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53" w:type="dxa"/>
          </w:tcPr>
          <w:p w14:paraId="74A30777" w14:textId="28981420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01573B7C" w14:textId="4569D775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4</w:t>
            </w:r>
            <w:r w:rsidR="00D63E57">
              <w:rPr>
                <w:sz w:val="20"/>
                <w:szCs w:val="20"/>
              </w:rPr>
              <w:t xml:space="preserve"> (1/1/2)</w:t>
            </w:r>
          </w:p>
        </w:tc>
        <w:tc>
          <w:tcPr>
            <w:tcW w:w="1165" w:type="dxa"/>
          </w:tcPr>
          <w:p w14:paraId="0A91B487" w14:textId="332A617B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4D350B3D" w14:textId="77777777" w:rsidR="00D30A68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</w:t>
            </w:r>
          </w:p>
          <w:p w14:paraId="6B4AF048" w14:textId="77777777" w:rsidR="00D30A68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30A68">
              <w:rPr>
                <w:sz w:val="20"/>
                <w:szCs w:val="20"/>
              </w:rPr>
              <w:t>3/2/3/6/5/4;</w:t>
            </w:r>
          </w:p>
          <w:p w14:paraId="12C76687" w14:textId="3E089BB9" w:rsidR="007740D7" w:rsidRPr="001436A6" w:rsidRDefault="0030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+</w:t>
            </w:r>
            <w:r w:rsidR="007740D7"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06B512F7" w14:textId="02B171C8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ild increase in signal in thalami and hippocampi</w:t>
            </w:r>
          </w:p>
        </w:tc>
      </w:tr>
      <w:tr w:rsidR="005506D1" w14:paraId="6F8A4D67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29112432" w14:textId="286C1EDD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0" w:type="dxa"/>
          </w:tcPr>
          <w:p w14:paraId="11A65D78" w14:textId="2F29E4BB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365C8D20" w14:textId="476EDDFF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9</w:t>
            </w:r>
          </w:p>
        </w:tc>
        <w:tc>
          <w:tcPr>
            <w:tcW w:w="853" w:type="dxa"/>
          </w:tcPr>
          <w:p w14:paraId="2FB8EF7D" w14:textId="1F7C5F90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43CC5848" w14:textId="55A043C7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6</w:t>
            </w:r>
            <w:r w:rsidR="00D63E57">
              <w:rPr>
                <w:sz w:val="20"/>
                <w:szCs w:val="20"/>
              </w:rPr>
              <w:t xml:space="preserve"> (1/1/4)</w:t>
            </w:r>
          </w:p>
        </w:tc>
        <w:tc>
          <w:tcPr>
            <w:tcW w:w="1165" w:type="dxa"/>
          </w:tcPr>
          <w:p w14:paraId="1163ACEF" w14:textId="2B0432FA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7</w:t>
            </w:r>
          </w:p>
        </w:tc>
        <w:tc>
          <w:tcPr>
            <w:tcW w:w="1577" w:type="dxa"/>
          </w:tcPr>
          <w:p w14:paraId="7DFFA220" w14:textId="520CC259" w:rsidR="008B5626" w:rsidRDefault="00B8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7740D7">
              <w:rPr>
                <w:sz w:val="20"/>
                <w:szCs w:val="20"/>
              </w:rPr>
              <w:t xml:space="preserve"> </w:t>
            </w:r>
          </w:p>
          <w:p w14:paraId="74660677" w14:textId="3E2C7387" w:rsidR="008B562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8B5626">
              <w:rPr>
                <w:sz w:val="20"/>
                <w:szCs w:val="20"/>
              </w:rPr>
              <w:t>2/0/</w:t>
            </w:r>
            <w:r w:rsidR="00B87411">
              <w:rPr>
                <w:sz w:val="20"/>
                <w:szCs w:val="20"/>
              </w:rPr>
              <w:t>2</w:t>
            </w:r>
            <w:r w:rsidR="008B5626">
              <w:rPr>
                <w:sz w:val="20"/>
                <w:szCs w:val="20"/>
              </w:rPr>
              <w:t>/</w:t>
            </w:r>
            <w:r w:rsidR="00B87411">
              <w:rPr>
                <w:sz w:val="20"/>
                <w:szCs w:val="20"/>
              </w:rPr>
              <w:t>4</w:t>
            </w:r>
            <w:r w:rsidR="008B5626">
              <w:rPr>
                <w:sz w:val="20"/>
                <w:szCs w:val="20"/>
              </w:rPr>
              <w:t>/3/</w:t>
            </w:r>
            <w:r w:rsidR="00B87411">
              <w:rPr>
                <w:sz w:val="20"/>
                <w:szCs w:val="20"/>
              </w:rPr>
              <w:t>3</w:t>
            </w:r>
            <w:r w:rsidR="008B5626">
              <w:rPr>
                <w:sz w:val="20"/>
                <w:szCs w:val="20"/>
              </w:rPr>
              <w:t>);</w:t>
            </w:r>
          </w:p>
          <w:p w14:paraId="37EDFA15" w14:textId="7879D179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  <w:r w:rsidR="003066EE">
              <w:rPr>
                <w:sz w:val="20"/>
                <w:szCs w:val="20"/>
              </w:rPr>
              <w:t>-</w:t>
            </w:r>
            <w:r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3F9FC661" w14:textId="48B6821A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71A55511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27C86447" w14:textId="2F2E5080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0" w:type="dxa"/>
          </w:tcPr>
          <w:p w14:paraId="4DBBB502" w14:textId="7538B678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351BF6ED" w14:textId="20E65619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3" w:type="dxa"/>
          </w:tcPr>
          <w:p w14:paraId="7700D4AB" w14:textId="7AC9E3D8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0B453650" w14:textId="2CB8EE55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794142FF" w14:textId="2268EF8B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</w:t>
            </w:r>
          </w:p>
        </w:tc>
        <w:tc>
          <w:tcPr>
            <w:tcW w:w="1577" w:type="dxa"/>
          </w:tcPr>
          <w:p w14:paraId="519B31A3" w14:textId="77777777" w:rsidR="008B562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</w:p>
          <w:p w14:paraId="5A8A4B61" w14:textId="2A5EA800" w:rsidR="008B562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8B5626">
              <w:rPr>
                <w:sz w:val="20"/>
                <w:szCs w:val="20"/>
              </w:rPr>
              <w:t>3/2/3/5/4/4;</w:t>
            </w:r>
          </w:p>
          <w:p w14:paraId="57B429B8" w14:textId="18CBB924" w:rsidR="007740D7" w:rsidRPr="001436A6" w:rsidRDefault="0030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+</w:t>
            </w:r>
            <w:r w:rsidR="007740D7"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35B16610" w14:textId="3EE33316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280EF423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65AA67D0" w14:textId="7F3EE037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0" w:type="dxa"/>
          </w:tcPr>
          <w:p w14:paraId="555D9318" w14:textId="3CB3C58D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01E0E0AE" w14:textId="0EA48E07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53" w:type="dxa"/>
          </w:tcPr>
          <w:p w14:paraId="6CA42EF8" w14:textId="05126E6B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58D03CC4" w14:textId="3FB1F00F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3</w:t>
            </w:r>
            <w:r w:rsidR="00D63E57">
              <w:rPr>
                <w:sz w:val="20"/>
                <w:szCs w:val="20"/>
              </w:rPr>
              <w:t xml:space="preserve"> (1/1/1/)</w:t>
            </w:r>
          </w:p>
        </w:tc>
        <w:tc>
          <w:tcPr>
            <w:tcW w:w="1165" w:type="dxa"/>
          </w:tcPr>
          <w:p w14:paraId="47B80DA9" w14:textId="2EBA5DAC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506B8033" w14:textId="77777777" w:rsidR="008B562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  <w:p w14:paraId="47FBBE72" w14:textId="33638430" w:rsidR="00660E15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60E15">
              <w:rPr>
                <w:sz w:val="20"/>
                <w:szCs w:val="20"/>
              </w:rPr>
              <w:t>2/0/1/1/1/1;</w:t>
            </w:r>
          </w:p>
          <w:p w14:paraId="7AF0D9CB" w14:textId="09922E02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04E032F1" w14:textId="2F0D5574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Diffuse ischemic changes (thalami, occipital lobes)</w:t>
            </w:r>
          </w:p>
        </w:tc>
      </w:tr>
      <w:tr w:rsidR="005506D1" w14:paraId="27D48A8D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79C6C903" w14:textId="432D51BA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0" w:type="dxa"/>
          </w:tcPr>
          <w:p w14:paraId="5A1A6110" w14:textId="5ADEDA69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410A8F16" w14:textId="6B77F19F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53" w:type="dxa"/>
          </w:tcPr>
          <w:p w14:paraId="3F60C3EA" w14:textId="5F9703B8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605A7819" w14:textId="73242051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09BE34BF" w14:textId="59FDB371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0A9BE02F" w14:textId="77777777" w:rsidR="00660E15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</w:p>
          <w:p w14:paraId="792B137C" w14:textId="6319742F" w:rsidR="00660E15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60E15">
              <w:rPr>
                <w:sz w:val="20"/>
                <w:szCs w:val="20"/>
              </w:rPr>
              <w:t>2/0/1/2/1/2;</w:t>
            </w:r>
          </w:p>
          <w:p w14:paraId="60FA38CF" w14:textId="4C627B90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7A624A97" w14:textId="594BB8D5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5682C33F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28892337" w14:textId="69CA7F3C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0" w:type="dxa"/>
          </w:tcPr>
          <w:p w14:paraId="3018CD3F" w14:textId="2F11DDB2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4286C2AD" w14:textId="6446E568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53" w:type="dxa"/>
          </w:tcPr>
          <w:p w14:paraId="475B7DDA" w14:textId="44B4538F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3210C172" w14:textId="5E8A29FE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47D9FB65" w14:textId="4B1D30BE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4</w:t>
            </w:r>
          </w:p>
        </w:tc>
        <w:tc>
          <w:tcPr>
            <w:tcW w:w="1577" w:type="dxa"/>
          </w:tcPr>
          <w:p w14:paraId="1B4C956D" w14:textId="77777777" w:rsidR="00660E15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  <w:p w14:paraId="68A2904D" w14:textId="369D2BB1" w:rsidR="00660E15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5B36C5">
              <w:rPr>
                <w:sz w:val="20"/>
                <w:szCs w:val="20"/>
              </w:rPr>
              <w:t>2</w:t>
            </w:r>
            <w:r w:rsidR="00660E15">
              <w:rPr>
                <w:sz w:val="20"/>
                <w:szCs w:val="20"/>
              </w:rPr>
              <w:t>/</w:t>
            </w:r>
            <w:r w:rsidR="005B36C5">
              <w:rPr>
                <w:sz w:val="20"/>
                <w:szCs w:val="20"/>
              </w:rPr>
              <w:t>0</w:t>
            </w:r>
            <w:r w:rsidR="00660E15">
              <w:rPr>
                <w:sz w:val="20"/>
                <w:szCs w:val="20"/>
              </w:rPr>
              <w:t>/</w:t>
            </w:r>
            <w:r w:rsidR="005B36C5">
              <w:rPr>
                <w:sz w:val="20"/>
                <w:szCs w:val="20"/>
              </w:rPr>
              <w:t>1</w:t>
            </w:r>
            <w:r w:rsidR="00660E15">
              <w:rPr>
                <w:sz w:val="20"/>
                <w:szCs w:val="20"/>
              </w:rPr>
              <w:t>/</w:t>
            </w:r>
            <w:r w:rsidR="005B36C5">
              <w:rPr>
                <w:sz w:val="20"/>
                <w:szCs w:val="20"/>
              </w:rPr>
              <w:t>4</w:t>
            </w:r>
            <w:r w:rsidR="00660E15">
              <w:rPr>
                <w:sz w:val="20"/>
                <w:szCs w:val="20"/>
              </w:rPr>
              <w:t>/</w:t>
            </w:r>
            <w:r w:rsidR="005B36C5">
              <w:rPr>
                <w:sz w:val="20"/>
                <w:szCs w:val="20"/>
              </w:rPr>
              <w:t>3</w:t>
            </w:r>
            <w:r w:rsidR="00660E15">
              <w:rPr>
                <w:sz w:val="20"/>
                <w:szCs w:val="20"/>
              </w:rPr>
              <w:t>/</w:t>
            </w:r>
            <w:r w:rsidR="005B36C5">
              <w:rPr>
                <w:sz w:val="20"/>
                <w:szCs w:val="20"/>
              </w:rPr>
              <w:t>3</w:t>
            </w:r>
            <w:r w:rsidR="00660E15">
              <w:rPr>
                <w:sz w:val="20"/>
                <w:szCs w:val="20"/>
              </w:rPr>
              <w:t>;</w:t>
            </w:r>
          </w:p>
          <w:p w14:paraId="108E2863" w14:textId="7C6C7A73" w:rsidR="007740D7" w:rsidRPr="001436A6" w:rsidRDefault="0030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+</w:t>
            </w:r>
            <w:r w:rsidR="007740D7"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38B01783" w14:textId="22BEC22C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High signal in thalami bilaterally</w:t>
            </w:r>
          </w:p>
        </w:tc>
      </w:tr>
      <w:tr w:rsidR="005506D1" w14:paraId="41D49ED6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71892CBD" w14:textId="192F84C0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0" w:type="dxa"/>
          </w:tcPr>
          <w:p w14:paraId="36863B3B" w14:textId="5B72B4FA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569B27EA" w14:textId="3F6F81BC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8</w:t>
            </w:r>
          </w:p>
        </w:tc>
        <w:tc>
          <w:tcPr>
            <w:tcW w:w="853" w:type="dxa"/>
          </w:tcPr>
          <w:p w14:paraId="0F123C5D" w14:textId="0E389F38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3EBCC2AF" w14:textId="201D5152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6</w:t>
            </w:r>
            <w:r w:rsidR="00D63E57">
              <w:rPr>
                <w:sz w:val="20"/>
                <w:szCs w:val="20"/>
              </w:rPr>
              <w:t xml:space="preserve"> (1/1/4)</w:t>
            </w:r>
          </w:p>
        </w:tc>
        <w:tc>
          <w:tcPr>
            <w:tcW w:w="1165" w:type="dxa"/>
          </w:tcPr>
          <w:p w14:paraId="6A8581A6" w14:textId="0B4735F5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</w:t>
            </w:r>
          </w:p>
        </w:tc>
        <w:tc>
          <w:tcPr>
            <w:tcW w:w="1577" w:type="dxa"/>
          </w:tcPr>
          <w:p w14:paraId="4222C7E0" w14:textId="77777777" w:rsidR="005B36C5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  <w:p w14:paraId="587D3724" w14:textId="1857E6CF" w:rsidR="005B36C5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5B36C5">
              <w:rPr>
                <w:sz w:val="20"/>
                <w:szCs w:val="20"/>
              </w:rPr>
              <w:t>2/0/2/3/3/2;</w:t>
            </w:r>
          </w:p>
          <w:p w14:paraId="1ECBA17C" w14:textId="0678846E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  <w:r w:rsidR="003066EE">
              <w:rPr>
                <w:sz w:val="20"/>
                <w:szCs w:val="20"/>
              </w:rPr>
              <w:t>-</w:t>
            </w:r>
            <w:r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04FEE645" w14:textId="2D940634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417010E3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14DE534F" w14:textId="4811BBF6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0" w:type="dxa"/>
          </w:tcPr>
          <w:p w14:paraId="302EAFD4" w14:textId="5A95C751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0A1C1F5A" w14:textId="2EE2DD9D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3" w:type="dxa"/>
          </w:tcPr>
          <w:p w14:paraId="76347EC9" w14:textId="2EEEBB3E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2A3B35D5" w14:textId="1C8208DE" w:rsidR="007740D7" w:rsidRPr="001436A6" w:rsidRDefault="00D63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/1/4)</w:t>
            </w:r>
          </w:p>
        </w:tc>
        <w:tc>
          <w:tcPr>
            <w:tcW w:w="1165" w:type="dxa"/>
          </w:tcPr>
          <w:p w14:paraId="3C8CEAF2" w14:textId="620F924D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051E1318" w14:textId="66CF3890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</w:t>
            </w:r>
            <w:r w:rsidR="005B36C5">
              <w:rPr>
                <w:sz w:val="20"/>
                <w:szCs w:val="20"/>
              </w:rPr>
              <w:t xml:space="preserve">2/0/1/2/1/1; </w:t>
            </w: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6DCF36A4" w14:textId="6A7AC3AB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05F11AC1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2C539C7F" w14:textId="2C67823A" w:rsidR="007740D7" w:rsidRPr="001436A6" w:rsidRDefault="007740D7" w:rsidP="004A5331">
            <w:pPr>
              <w:ind w:right="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</w:t>
            </w:r>
          </w:p>
        </w:tc>
        <w:tc>
          <w:tcPr>
            <w:tcW w:w="670" w:type="dxa"/>
          </w:tcPr>
          <w:p w14:paraId="1EA76FEF" w14:textId="044E468E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187DD55B" w14:textId="259B278A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3</w:t>
            </w:r>
          </w:p>
        </w:tc>
        <w:tc>
          <w:tcPr>
            <w:tcW w:w="853" w:type="dxa"/>
          </w:tcPr>
          <w:p w14:paraId="7320873E" w14:textId="58E6D500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68E2B02C" w14:textId="1AB0E3A2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5B8D72D5" w14:textId="70DA13EA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4</w:t>
            </w:r>
          </w:p>
        </w:tc>
        <w:tc>
          <w:tcPr>
            <w:tcW w:w="1577" w:type="dxa"/>
          </w:tcPr>
          <w:p w14:paraId="5C7B2FF7" w14:textId="6AD4D372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 (died</w:t>
            </w:r>
            <w:r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7CEC07B8" w14:textId="52375038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High signal of the thalami bilaterally</w:t>
            </w:r>
          </w:p>
        </w:tc>
      </w:tr>
      <w:tr w:rsidR="005506D1" w14:paraId="095A9512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0D9C09CD" w14:textId="1B8D061B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70" w:type="dxa"/>
          </w:tcPr>
          <w:p w14:paraId="3630ACFA" w14:textId="49F5652A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0468D2CF" w14:textId="32C7B197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53" w:type="dxa"/>
          </w:tcPr>
          <w:p w14:paraId="6286B17C" w14:textId="7CE4E0BF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7CDAED99" w14:textId="70FA5877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6</w:t>
            </w:r>
            <w:r w:rsidR="00D63E57">
              <w:rPr>
                <w:sz w:val="20"/>
                <w:szCs w:val="20"/>
              </w:rPr>
              <w:t xml:space="preserve"> (1/1/4)</w:t>
            </w:r>
          </w:p>
        </w:tc>
        <w:tc>
          <w:tcPr>
            <w:tcW w:w="1165" w:type="dxa"/>
          </w:tcPr>
          <w:p w14:paraId="75D9F386" w14:textId="233E3DD4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45606014" w14:textId="4A58C76E" w:rsidR="007740D7" w:rsidRPr="001436A6" w:rsidRDefault="00F176ED" w:rsidP="00B8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="007740D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died</w:t>
            </w:r>
            <w:r w:rsidR="007740D7"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1D52B79C" w14:textId="356E4E0E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7178049D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1373EAB9" w14:textId="43CF1AB6" w:rsidR="007740D7" w:rsidRPr="001436A6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70" w:type="dxa"/>
          </w:tcPr>
          <w:p w14:paraId="61008349" w14:textId="2EBC7E5F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6BB97DAE" w14:textId="4765F8AA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49</w:t>
            </w:r>
          </w:p>
        </w:tc>
        <w:tc>
          <w:tcPr>
            <w:tcW w:w="853" w:type="dxa"/>
          </w:tcPr>
          <w:p w14:paraId="7ECE3D6E" w14:textId="4D46D454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0ADF44C8" w14:textId="0C80CBBD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325E6F0B" w14:textId="6949B108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4</w:t>
            </w:r>
          </w:p>
        </w:tc>
        <w:tc>
          <w:tcPr>
            <w:tcW w:w="1577" w:type="dxa"/>
          </w:tcPr>
          <w:p w14:paraId="7635F055" w14:textId="77777777" w:rsidR="005B36C5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  <w:p w14:paraId="2EE48441" w14:textId="77777777" w:rsidR="005B36C5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5B36C5">
              <w:rPr>
                <w:sz w:val="20"/>
                <w:szCs w:val="20"/>
              </w:rPr>
              <w:t>2/0/1/2/1/1;</w:t>
            </w:r>
          </w:p>
          <w:p w14:paraId="6BD6D049" w14:textId="292C9889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 w:rsidRPr="001436A6"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2B0171D0" w14:textId="7622F06C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High increase in signal in thalami and hippocampi</w:t>
            </w:r>
          </w:p>
        </w:tc>
      </w:tr>
      <w:tr w:rsidR="005506D1" w14:paraId="59B4645D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5628CF18" w14:textId="5B3EF20F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70" w:type="dxa"/>
          </w:tcPr>
          <w:p w14:paraId="769D9E83" w14:textId="396CC78D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17D6FCC8" w14:textId="0A1E1F3F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53" w:type="dxa"/>
          </w:tcPr>
          <w:p w14:paraId="2B366D49" w14:textId="5C04A525" w:rsidR="007740D7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4370BC55" w14:textId="1BE016E5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63E57">
              <w:rPr>
                <w:sz w:val="20"/>
                <w:szCs w:val="20"/>
              </w:rPr>
              <w:t xml:space="preserve"> (1/1/4)</w:t>
            </w:r>
          </w:p>
        </w:tc>
        <w:tc>
          <w:tcPr>
            <w:tcW w:w="1165" w:type="dxa"/>
          </w:tcPr>
          <w:p w14:paraId="56F5ECC2" w14:textId="570E97A5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77" w:type="dxa"/>
          </w:tcPr>
          <w:p w14:paraId="2333B6E5" w14:textId="5DCE0948" w:rsidR="005B36C5" w:rsidRDefault="00F1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740D7">
              <w:rPr>
                <w:sz w:val="20"/>
                <w:szCs w:val="20"/>
              </w:rPr>
              <w:t xml:space="preserve"> </w:t>
            </w:r>
          </w:p>
          <w:p w14:paraId="6DF35281" w14:textId="277A69FC" w:rsidR="005B36C5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5B36C5">
              <w:rPr>
                <w:sz w:val="20"/>
                <w:szCs w:val="20"/>
              </w:rPr>
              <w:t>2/0/</w:t>
            </w:r>
            <w:r w:rsidR="00F176ED">
              <w:rPr>
                <w:sz w:val="20"/>
                <w:szCs w:val="20"/>
              </w:rPr>
              <w:t>1</w:t>
            </w:r>
            <w:r w:rsidR="005B36C5">
              <w:rPr>
                <w:sz w:val="20"/>
                <w:szCs w:val="20"/>
              </w:rPr>
              <w:t>/</w:t>
            </w:r>
            <w:r w:rsidR="00F176ED">
              <w:rPr>
                <w:sz w:val="20"/>
                <w:szCs w:val="20"/>
              </w:rPr>
              <w:t>1</w:t>
            </w:r>
            <w:r w:rsidR="005B36C5">
              <w:rPr>
                <w:sz w:val="20"/>
                <w:szCs w:val="20"/>
              </w:rPr>
              <w:t>/1/2;</w:t>
            </w:r>
          </w:p>
          <w:p w14:paraId="3388AD30" w14:textId="793B2B26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1D68D4B2" w14:textId="330F90E6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ild increase in signal in thalami and hippocampi</w:t>
            </w:r>
          </w:p>
        </w:tc>
      </w:tr>
      <w:tr w:rsidR="005506D1" w14:paraId="7D35A465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605AB9C6" w14:textId="5C11B501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70" w:type="dxa"/>
          </w:tcPr>
          <w:p w14:paraId="1395BC45" w14:textId="1D30502E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726466A6" w14:textId="06FECB2B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3" w:type="dxa"/>
          </w:tcPr>
          <w:p w14:paraId="66C7D66F" w14:textId="75F585E9" w:rsidR="007740D7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20590D95" w14:textId="39A64F32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63E57">
              <w:rPr>
                <w:sz w:val="20"/>
                <w:szCs w:val="20"/>
              </w:rPr>
              <w:t xml:space="preserve"> (1/1/4)</w:t>
            </w:r>
          </w:p>
        </w:tc>
        <w:tc>
          <w:tcPr>
            <w:tcW w:w="1165" w:type="dxa"/>
          </w:tcPr>
          <w:p w14:paraId="136ABFC9" w14:textId="566FEADC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77" w:type="dxa"/>
          </w:tcPr>
          <w:p w14:paraId="6899F617" w14:textId="77777777" w:rsidR="005B36C5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  <w:p w14:paraId="01C803FD" w14:textId="03890A4A" w:rsidR="005B36C5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121FD">
              <w:rPr>
                <w:sz w:val="20"/>
                <w:szCs w:val="20"/>
              </w:rPr>
              <w:t>3</w:t>
            </w:r>
            <w:r w:rsidR="005B36C5">
              <w:rPr>
                <w:sz w:val="20"/>
                <w:szCs w:val="20"/>
              </w:rPr>
              <w:t>/</w:t>
            </w:r>
            <w:r w:rsidR="009121FD">
              <w:rPr>
                <w:sz w:val="20"/>
                <w:szCs w:val="20"/>
              </w:rPr>
              <w:t>2</w:t>
            </w:r>
            <w:r w:rsidR="005B36C5">
              <w:rPr>
                <w:sz w:val="20"/>
                <w:szCs w:val="20"/>
              </w:rPr>
              <w:t>/</w:t>
            </w:r>
            <w:r w:rsidR="009121FD">
              <w:rPr>
                <w:sz w:val="20"/>
                <w:szCs w:val="20"/>
              </w:rPr>
              <w:t>3</w:t>
            </w:r>
            <w:r w:rsidR="005B36C5">
              <w:rPr>
                <w:sz w:val="20"/>
                <w:szCs w:val="20"/>
              </w:rPr>
              <w:t>/</w:t>
            </w:r>
            <w:r w:rsidR="009121FD">
              <w:rPr>
                <w:sz w:val="20"/>
                <w:szCs w:val="20"/>
              </w:rPr>
              <w:t>3</w:t>
            </w:r>
            <w:r w:rsidR="005B36C5">
              <w:rPr>
                <w:sz w:val="20"/>
                <w:szCs w:val="20"/>
              </w:rPr>
              <w:t>/</w:t>
            </w:r>
            <w:r w:rsidR="009121FD">
              <w:rPr>
                <w:sz w:val="20"/>
                <w:szCs w:val="20"/>
              </w:rPr>
              <w:t>2</w:t>
            </w:r>
            <w:r w:rsidR="005B36C5">
              <w:rPr>
                <w:sz w:val="20"/>
                <w:szCs w:val="20"/>
              </w:rPr>
              <w:t>/</w:t>
            </w:r>
            <w:r w:rsidR="009121FD">
              <w:rPr>
                <w:sz w:val="20"/>
                <w:szCs w:val="20"/>
              </w:rPr>
              <w:t>3</w:t>
            </w:r>
            <w:r w:rsidR="005B36C5">
              <w:rPr>
                <w:sz w:val="20"/>
                <w:szCs w:val="20"/>
              </w:rPr>
              <w:t>;</w:t>
            </w:r>
          </w:p>
          <w:p w14:paraId="014C2D68" w14:textId="69AF366E" w:rsidR="007740D7" w:rsidRPr="001436A6" w:rsidRDefault="0030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+)</w:t>
            </w:r>
          </w:p>
        </w:tc>
        <w:tc>
          <w:tcPr>
            <w:tcW w:w="2376" w:type="dxa"/>
          </w:tcPr>
          <w:p w14:paraId="6276A8C6" w14:textId="612C4FBD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High signal of the thalami bilaterally</w:t>
            </w:r>
          </w:p>
        </w:tc>
      </w:tr>
      <w:tr w:rsidR="005506D1" w14:paraId="546E4666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7EEE0D93" w14:textId="480D2EC1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70" w:type="dxa"/>
          </w:tcPr>
          <w:p w14:paraId="0D8BB525" w14:textId="6180B406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43B0FFEB" w14:textId="5778045D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53" w:type="dxa"/>
          </w:tcPr>
          <w:p w14:paraId="3C16036C" w14:textId="31176A4F" w:rsidR="007740D7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3012FB63" w14:textId="65CB2C15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63E57">
              <w:rPr>
                <w:sz w:val="20"/>
                <w:szCs w:val="20"/>
              </w:rPr>
              <w:t xml:space="preserve"> (1/1/2)</w:t>
            </w:r>
          </w:p>
        </w:tc>
        <w:tc>
          <w:tcPr>
            <w:tcW w:w="1165" w:type="dxa"/>
          </w:tcPr>
          <w:p w14:paraId="6342D343" w14:textId="5C5BA72A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5803F96A" w14:textId="77777777" w:rsidR="009121FD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  <w:p w14:paraId="133F7451" w14:textId="23DF880F" w:rsidR="009121FD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121FD">
              <w:rPr>
                <w:sz w:val="20"/>
                <w:szCs w:val="20"/>
              </w:rPr>
              <w:t>2/0/2/2/1/1;</w:t>
            </w:r>
          </w:p>
          <w:p w14:paraId="15AFAA6D" w14:textId="51CBD1E1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0F29DF75" w14:textId="4639FEB8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274CDE3C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0F61304E" w14:textId="4E6654BB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70" w:type="dxa"/>
          </w:tcPr>
          <w:p w14:paraId="1E86CC65" w14:textId="218736AE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345C110A" w14:textId="35BC0891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3" w:type="dxa"/>
          </w:tcPr>
          <w:p w14:paraId="6B271077" w14:textId="06035F26" w:rsidR="007740D7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5236DA97" w14:textId="530A90F9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1D6CA1FB" w14:textId="1208C6A2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7" w:type="dxa"/>
          </w:tcPr>
          <w:p w14:paraId="6B8EECD4" w14:textId="5473FF0A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 (died)</w:t>
            </w:r>
          </w:p>
        </w:tc>
        <w:tc>
          <w:tcPr>
            <w:tcW w:w="2376" w:type="dxa"/>
          </w:tcPr>
          <w:p w14:paraId="65206844" w14:textId="2F36F3BA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Diffuse ischemic changes (thalami, occipital lobes)</w:t>
            </w:r>
          </w:p>
        </w:tc>
      </w:tr>
      <w:tr w:rsidR="005506D1" w14:paraId="3090A907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3CCD44B6" w14:textId="51E6842D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70" w:type="dxa"/>
          </w:tcPr>
          <w:p w14:paraId="29D1D3CF" w14:textId="5B496549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71B76FEF" w14:textId="14A29513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53" w:type="dxa"/>
          </w:tcPr>
          <w:p w14:paraId="6E53E88F" w14:textId="40E656D7" w:rsidR="007740D7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3D34270E" w14:textId="0EE72433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63E57">
              <w:rPr>
                <w:sz w:val="20"/>
                <w:szCs w:val="20"/>
              </w:rPr>
              <w:t xml:space="preserve"> (1/1/2)</w:t>
            </w:r>
          </w:p>
        </w:tc>
        <w:tc>
          <w:tcPr>
            <w:tcW w:w="1165" w:type="dxa"/>
          </w:tcPr>
          <w:p w14:paraId="14CB1DDA" w14:textId="535F1D0C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78A7CF89" w14:textId="77777777" w:rsidR="009121FD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  <w:p w14:paraId="51CB2638" w14:textId="0E5742ED" w:rsidR="009121FD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121FD">
              <w:rPr>
                <w:sz w:val="20"/>
                <w:szCs w:val="20"/>
              </w:rPr>
              <w:t>2/0/2/2/1/1;</w:t>
            </w:r>
          </w:p>
          <w:p w14:paraId="4F44FEE6" w14:textId="6E8079BC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24F39B11" w14:textId="03B56A12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Mild increase in signal in thalami and hippocampi</w:t>
            </w:r>
          </w:p>
        </w:tc>
      </w:tr>
      <w:tr w:rsidR="005506D1" w14:paraId="2DA082B8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47EF91FF" w14:textId="4015EC6D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70" w:type="dxa"/>
          </w:tcPr>
          <w:p w14:paraId="4CC0B083" w14:textId="29BF8494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1740795E" w14:textId="268FE422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53" w:type="dxa"/>
          </w:tcPr>
          <w:p w14:paraId="3A5D0728" w14:textId="5628F733" w:rsidR="007740D7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12F40BE8" w14:textId="761CCD89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37798A77" w14:textId="6DAB82FD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0F83AC49" w14:textId="77777777" w:rsidR="009121FD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  <w:p w14:paraId="037205F4" w14:textId="5D4638C5" w:rsidR="00B14E2A" w:rsidRDefault="007740D7" w:rsidP="00B1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14E2A">
              <w:rPr>
                <w:sz w:val="20"/>
                <w:szCs w:val="20"/>
              </w:rPr>
              <w:t>2/0/2/3/3/2);</w:t>
            </w:r>
          </w:p>
          <w:p w14:paraId="4CC1C023" w14:textId="008EDAF1" w:rsidR="007740D7" w:rsidRPr="001436A6" w:rsidRDefault="007740D7" w:rsidP="00B1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  <w:r w:rsidR="003066E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3FF4CE70" w14:textId="1307F2BD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High signal of the thalami bilaterally</w:t>
            </w:r>
          </w:p>
        </w:tc>
      </w:tr>
      <w:tr w:rsidR="005506D1" w14:paraId="271E6BCD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41C983BB" w14:textId="605A3FE1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70" w:type="dxa"/>
          </w:tcPr>
          <w:p w14:paraId="6ACF6ED4" w14:textId="334DDA30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32DBA950" w14:textId="78959FFF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53" w:type="dxa"/>
          </w:tcPr>
          <w:p w14:paraId="789A9546" w14:textId="2A80746A" w:rsidR="007740D7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509E07F9" w14:textId="787944D4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59A4C33B" w14:textId="42F82055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7" w:type="dxa"/>
          </w:tcPr>
          <w:p w14:paraId="75DEDA05" w14:textId="77777777" w:rsidR="00B14E2A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</w:t>
            </w:r>
            <w:r w:rsidR="00B14E2A">
              <w:rPr>
                <w:sz w:val="20"/>
                <w:szCs w:val="20"/>
              </w:rPr>
              <w:t>2/0/2/3/3/2;</w:t>
            </w:r>
          </w:p>
          <w:p w14:paraId="20E29E3B" w14:textId="04C0DCAF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  <w:r w:rsidR="003066E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30DCF136" w14:textId="301BF095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2195A891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251BC3B4" w14:textId="31B20CBC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70" w:type="dxa"/>
          </w:tcPr>
          <w:p w14:paraId="352FA85C" w14:textId="4CB834A9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005A8E58" w14:textId="58D6FF3D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53" w:type="dxa"/>
          </w:tcPr>
          <w:p w14:paraId="6A50ED65" w14:textId="78FD077C" w:rsidR="007740D7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5D46D1AF" w14:textId="52ADF725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00E70C08" w14:textId="641AA329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7" w:type="dxa"/>
          </w:tcPr>
          <w:p w14:paraId="3AC54023" w14:textId="4DCBA0DA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 (died)</w:t>
            </w:r>
          </w:p>
        </w:tc>
        <w:tc>
          <w:tcPr>
            <w:tcW w:w="2376" w:type="dxa"/>
          </w:tcPr>
          <w:p w14:paraId="3C3A3F28" w14:textId="55C8391C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Diffuse hypoxic-ischemic injury (thalami, occipital lobes, parietal lobes)</w:t>
            </w:r>
          </w:p>
        </w:tc>
      </w:tr>
      <w:tr w:rsidR="005506D1" w14:paraId="021B6D6A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0E519E9C" w14:textId="78ECB3C2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70" w:type="dxa"/>
          </w:tcPr>
          <w:p w14:paraId="6C3E7726" w14:textId="51C90D56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336DDAA7" w14:textId="718771E7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53" w:type="dxa"/>
          </w:tcPr>
          <w:p w14:paraId="292DDD73" w14:textId="28F9663A" w:rsidR="007740D7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343E85F9" w14:textId="1F878DB0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5DA67EBE" w14:textId="26097C2F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6F4A5572" w14:textId="18F7A107" w:rsidR="00B14E2A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</w:t>
            </w:r>
            <w:r w:rsidR="00B14E2A">
              <w:rPr>
                <w:sz w:val="20"/>
                <w:szCs w:val="20"/>
              </w:rPr>
              <w:t>2/0/1/2/1/2;</w:t>
            </w:r>
          </w:p>
          <w:p w14:paraId="57591E55" w14:textId="449A520B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10ED7E85" w14:textId="7057A273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Diffuse ischemic changes (thalami, occipital lobes)</w:t>
            </w:r>
          </w:p>
        </w:tc>
      </w:tr>
      <w:tr w:rsidR="005506D1" w14:paraId="084BE9CC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5ADBE4EE" w14:textId="782A9DB2" w:rsidR="007740D7" w:rsidRDefault="007740D7">
            <w:pPr>
              <w:rPr>
                <w:sz w:val="20"/>
                <w:szCs w:val="20"/>
              </w:rPr>
            </w:pPr>
            <w:r w:rsidRPr="00B87411">
              <w:rPr>
                <w:sz w:val="20"/>
                <w:szCs w:val="20"/>
              </w:rPr>
              <w:t>23</w:t>
            </w:r>
          </w:p>
        </w:tc>
        <w:tc>
          <w:tcPr>
            <w:tcW w:w="670" w:type="dxa"/>
          </w:tcPr>
          <w:p w14:paraId="40EA6E08" w14:textId="29118332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7C8BEE23" w14:textId="7BB68B87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3" w:type="dxa"/>
          </w:tcPr>
          <w:p w14:paraId="7BB2BABD" w14:textId="077078EB" w:rsidR="007740D7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4FA6F7FB" w14:textId="1643853C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63E57">
              <w:rPr>
                <w:sz w:val="20"/>
                <w:szCs w:val="20"/>
              </w:rPr>
              <w:t xml:space="preserve"> (1/1/2)</w:t>
            </w:r>
          </w:p>
        </w:tc>
        <w:tc>
          <w:tcPr>
            <w:tcW w:w="1165" w:type="dxa"/>
          </w:tcPr>
          <w:p w14:paraId="53843971" w14:textId="20798956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7" w:type="dxa"/>
          </w:tcPr>
          <w:p w14:paraId="129C750D" w14:textId="5523E5D7" w:rsidR="007740D7" w:rsidRPr="001436A6" w:rsidRDefault="009B25DF" w:rsidP="009B2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 (died)</w:t>
            </w:r>
          </w:p>
        </w:tc>
        <w:tc>
          <w:tcPr>
            <w:tcW w:w="2376" w:type="dxa"/>
          </w:tcPr>
          <w:p w14:paraId="174334C3" w14:textId="6E3D5D22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197886B9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1E925646" w14:textId="4E137C41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70" w:type="dxa"/>
          </w:tcPr>
          <w:p w14:paraId="6F0483E2" w14:textId="1FE2DEAC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1B4467BF" w14:textId="0075594B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3" w:type="dxa"/>
          </w:tcPr>
          <w:p w14:paraId="718780AF" w14:textId="0273ADC4" w:rsidR="007740D7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5C9E1EA5" w14:textId="207E6862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63E57">
              <w:rPr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390A9534" w14:textId="2A429120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4D31AEA1" w14:textId="77777777" w:rsidR="009B25DF" w:rsidRDefault="009B25DF" w:rsidP="009B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/0/1/2/1/2;</w:t>
            </w:r>
          </w:p>
          <w:p w14:paraId="660ACFFE" w14:textId="06052504" w:rsidR="007740D7" w:rsidRPr="001436A6" w:rsidRDefault="009B25DF" w:rsidP="009B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S/UWS)</w:t>
            </w:r>
          </w:p>
        </w:tc>
        <w:tc>
          <w:tcPr>
            <w:tcW w:w="2376" w:type="dxa"/>
          </w:tcPr>
          <w:p w14:paraId="47DA36E3" w14:textId="37C11BB8" w:rsidR="007740D7" w:rsidRPr="001436A6" w:rsidRDefault="00774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lastRenderedPageBreak/>
              <w:t>High signal of the thalami bilaterally</w:t>
            </w:r>
          </w:p>
        </w:tc>
      </w:tr>
      <w:tr w:rsidR="005506D1" w14:paraId="6230431E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5EF24027" w14:textId="02757538" w:rsidR="007740D7" w:rsidRDefault="007740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70" w:type="dxa"/>
          </w:tcPr>
          <w:p w14:paraId="0E941394" w14:textId="5D85273A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61BFCE75" w14:textId="6689396C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3" w:type="dxa"/>
          </w:tcPr>
          <w:p w14:paraId="784AF309" w14:textId="1E85E4E3" w:rsidR="007740D7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0954E07B" w14:textId="7C454344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63E57">
              <w:rPr>
                <w:sz w:val="20"/>
                <w:szCs w:val="20"/>
              </w:rPr>
              <w:t xml:space="preserve"> (1/1/2)</w:t>
            </w:r>
          </w:p>
        </w:tc>
        <w:tc>
          <w:tcPr>
            <w:tcW w:w="1165" w:type="dxa"/>
          </w:tcPr>
          <w:p w14:paraId="183495A5" w14:textId="71966216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28DCC035" w14:textId="519D2566" w:rsidR="00AF5483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</w:t>
            </w:r>
            <w:r w:rsidR="00AF5483">
              <w:rPr>
                <w:sz w:val="20"/>
                <w:szCs w:val="20"/>
              </w:rPr>
              <w:t>2/0/1/2/1/1;</w:t>
            </w:r>
          </w:p>
          <w:p w14:paraId="345D8EF1" w14:textId="614B8290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  <w:r w:rsidR="003066EE">
              <w:rPr>
                <w:sz w:val="20"/>
                <w:szCs w:val="20"/>
              </w:rPr>
              <w:t>/UW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04418FA4" w14:textId="6EAFB802" w:rsidR="007740D7" w:rsidRPr="001436A6" w:rsidRDefault="00774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5A8A1B25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729A3A7E" w14:textId="411D43E9" w:rsidR="007740D7" w:rsidRPr="009661E6" w:rsidRDefault="007740D7" w:rsidP="00315315">
            <w:pPr>
              <w:rPr>
                <w:color w:val="000000" w:themeColor="text1"/>
                <w:sz w:val="20"/>
                <w:szCs w:val="20"/>
              </w:rPr>
            </w:pPr>
            <w:r w:rsidRPr="009661E6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70" w:type="dxa"/>
          </w:tcPr>
          <w:p w14:paraId="21C2EC1C" w14:textId="6B47D035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4DE8BD38" w14:textId="3D0B5EFD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53" w:type="dxa"/>
          </w:tcPr>
          <w:p w14:paraId="21CBC1BF" w14:textId="4FD8A238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74AFFF62" w14:textId="21B02FF3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5</w:t>
            </w:r>
            <w:r w:rsidR="00D63E57">
              <w:rPr>
                <w:color w:val="000000" w:themeColor="text1"/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1EE53DFA" w14:textId="7B382CE6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77" w:type="dxa"/>
          </w:tcPr>
          <w:p w14:paraId="3608F811" w14:textId="77777777" w:rsidR="00B87411" w:rsidRDefault="00B87411" w:rsidP="00B8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 w:rsidR="007740D7" w:rsidRPr="00315315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/0/1/2/1/1;</w:t>
            </w:r>
          </w:p>
          <w:p w14:paraId="5B875E89" w14:textId="11216D9C" w:rsidR="007740D7" w:rsidRPr="00315315" w:rsidRDefault="00B87411" w:rsidP="00B8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VS/UWS)</w:t>
            </w:r>
          </w:p>
        </w:tc>
        <w:tc>
          <w:tcPr>
            <w:tcW w:w="2376" w:type="dxa"/>
          </w:tcPr>
          <w:p w14:paraId="734288E1" w14:textId="0AE57B77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Diffuse hypoxic-ischemic injury (thalami, occipital lobes, parietal lobes)</w:t>
            </w:r>
          </w:p>
        </w:tc>
      </w:tr>
      <w:tr w:rsidR="005506D1" w14:paraId="69B75EF7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291058CB" w14:textId="12A87ADA" w:rsidR="007740D7" w:rsidRPr="009661E6" w:rsidRDefault="007740D7" w:rsidP="00315315">
            <w:pPr>
              <w:rPr>
                <w:color w:val="000000" w:themeColor="text1"/>
                <w:sz w:val="20"/>
                <w:szCs w:val="20"/>
              </w:rPr>
            </w:pPr>
            <w:r w:rsidRPr="009661E6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70" w:type="dxa"/>
          </w:tcPr>
          <w:p w14:paraId="732B3617" w14:textId="6A7D5AE5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5BC70218" w14:textId="6614E0ED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53" w:type="dxa"/>
          </w:tcPr>
          <w:p w14:paraId="1335A78B" w14:textId="19A4BE3F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7CA848BA" w14:textId="57CDA751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3</w:t>
            </w:r>
            <w:r w:rsidR="00D63E57">
              <w:rPr>
                <w:color w:val="000000" w:themeColor="text1"/>
                <w:sz w:val="20"/>
                <w:szCs w:val="20"/>
              </w:rPr>
              <w:t xml:space="preserve"> (1/1/1)</w:t>
            </w:r>
          </w:p>
        </w:tc>
        <w:tc>
          <w:tcPr>
            <w:tcW w:w="1165" w:type="dxa"/>
          </w:tcPr>
          <w:p w14:paraId="5EFB0AFE" w14:textId="5AAA8278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756AF202" w14:textId="77777777" w:rsidR="009B25DF" w:rsidRPr="00315315" w:rsidRDefault="009B25DF" w:rsidP="009B2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 (died)</w:t>
            </w:r>
          </w:p>
          <w:p w14:paraId="5FE1A330" w14:textId="0960B8A6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14:paraId="6E3E5E5F" w14:textId="5EB558E1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No abnormality</w:t>
            </w:r>
          </w:p>
        </w:tc>
      </w:tr>
      <w:tr w:rsidR="005506D1" w14:paraId="5120A5CF" w14:textId="77777777" w:rsidTr="004F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7BF477B9" w14:textId="5EB03292" w:rsidR="007740D7" w:rsidRPr="009661E6" w:rsidRDefault="007740D7" w:rsidP="00315315">
            <w:pPr>
              <w:rPr>
                <w:color w:val="000000" w:themeColor="text1"/>
                <w:sz w:val="20"/>
                <w:szCs w:val="20"/>
              </w:rPr>
            </w:pPr>
            <w:r w:rsidRPr="009661E6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70" w:type="dxa"/>
          </w:tcPr>
          <w:p w14:paraId="6CA1DE27" w14:textId="630C9281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18D47861" w14:textId="745D4357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53" w:type="dxa"/>
          </w:tcPr>
          <w:p w14:paraId="3C117DE7" w14:textId="41D1EFCD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2A1ADE9B" w14:textId="1E68BF9C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4</w:t>
            </w:r>
            <w:r w:rsidR="00D63E57">
              <w:rPr>
                <w:color w:val="000000" w:themeColor="text1"/>
                <w:sz w:val="20"/>
                <w:szCs w:val="20"/>
              </w:rPr>
              <w:t xml:space="preserve"> (1/1/2)</w:t>
            </w:r>
          </w:p>
        </w:tc>
        <w:tc>
          <w:tcPr>
            <w:tcW w:w="1165" w:type="dxa"/>
          </w:tcPr>
          <w:p w14:paraId="63DAB114" w14:textId="033DB2AE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225783DE" w14:textId="4F830E76" w:rsidR="00B87411" w:rsidRPr="00315315" w:rsidRDefault="00B87411" w:rsidP="00B87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 (died)</w:t>
            </w:r>
          </w:p>
          <w:p w14:paraId="57C84520" w14:textId="4A76AD72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14:paraId="3910B5F1" w14:textId="7E36929A" w:rsidR="007740D7" w:rsidRPr="00315315" w:rsidRDefault="007740D7" w:rsidP="00315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High increase in signal in thalami and hippocampi</w:t>
            </w:r>
          </w:p>
        </w:tc>
      </w:tr>
      <w:tr w:rsidR="005506D1" w14:paraId="0295767A" w14:textId="77777777" w:rsidTr="004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</w:tcPr>
          <w:p w14:paraId="68FEEFA1" w14:textId="37322E48" w:rsidR="007740D7" w:rsidRPr="009661E6" w:rsidRDefault="007740D7" w:rsidP="00315315">
            <w:pPr>
              <w:rPr>
                <w:color w:val="000000" w:themeColor="text1"/>
                <w:sz w:val="20"/>
                <w:szCs w:val="20"/>
              </w:rPr>
            </w:pPr>
            <w:r w:rsidRPr="009661E6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70" w:type="dxa"/>
          </w:tcPr>
          <w:p w14:paraId="173BDD71" w14:textId="7900AEF4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2" w:type="dxa"/>
          </w:tcPr>
          <w:p w14:paraId="6EAAE561" w14:textId="2A44B0BE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3" w:type="dxa"/>
          </w:tcPr>
          <w:p w14:paraId="5E1338C4" w14:textId="6BEC563C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261" w:type="dxa"/>
          </w:tcPr>
          <w:p w14:paraId="2D2EB652" w14:textId="2170C786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5</w:t>
            </w:r>
            <w:r w:rsidR="00D63E57">
              <w:rPr>
                <w:color w:val="000000" w:themeColor="text1"/>
                <w:sz w:val="20"/>
                <w:szCs w:val="20"/>
              </w:rPr>
              <w:t xml:space="preserve"> (1/1/3)</w:t>
            </w:r>
          </w:p>
        </w:tc>
        <w:tc>
          <w:tcPr>
            <w:tcW w:w="1165" w:type="dxa"/>
          </w:tcPr>
          <w:p w14:paraId="741539D5" w14:textId="4CA61EB9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77" w:type="dxa"/>
          </w:tcPr>
          <w:p w14:paraId="5D5001C1" w14:textId="4414EF2E" w:rsidR="008A30EE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13 (</w:t>
            </w:r>
            <w:r w:rsidR="008A30EE">
              <w:rPr>
                <w:sz w:val="20"/>
                <w:szCs w:val="20"/>
              </w:rPr>
              <w:t>3/0/2/3/3/2;</w:t>
            </w:r>
          </w:p>
          <w:p w14:paraId="6D589C9C" w14:textId="3F6D407E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5315">
              <w:rPr>
                <w:color w:val="000000" w:themeColor="text1"/>
                <w:sz w:val="20"/>
                <w:szCs w:val="20"/>
              </w:rPr>
              <w:t>MCS</w:t>
            </w:r>
            <w:r w:rsidR="003066EE">
              <w:rPr>
                <w:color w:val="000000" w:themeColor="text1"/>
                <w:sz w:val="20"/>
                <w:szCs w:val="20"/>
              </w:rPr>
              <w:t>-</w:t>
            </w:r>
            <w:r w:rsidRPr="0031531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76" w:type="dxa"/>
          </w:tcPr>
          <w:p w14:paraId="7B7CECCD" w14:textId="509BD72F" w:rsidR="007740D7" w:rsidRPr="00315315" w:rsidRDefault="007740D7" w:rsidP="00315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436A6">
              <w:rPr>
                <w:sz w:val="20"/>
                <w:szCs w:val="20"/>
              </w:rPr>
              <w:t>High signal in thalami bilaterally</w:t>
            </w:r>
          </w:p>
        </w:tc>
      </w:tr>
    </w:tbl>
    <w:p w14:paraId="0DEDEF04" w14:textId="25444C5E" w:rsidR="00B30032" w:rsidRDefault="00B30032" w:rsidP="00940758">
      <w:pPr>
        <w:tabs>
          <w:tab w:val="left" w:pos="3261"/>
        </w:tabs>
      </w:pPr>
    </w:p>
    <w:p w14:paraId="4832707D" w14:textId="4E934B19" w:rsidR="00D62291" w:rsidRPr="00D632E5" w:rsidRDefault="006C46F1" w:rsidP="00D632E5">
      <w:pPr>
        <w:spacing w:after="200"/>
        <w:ind w:right="2104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lang w:val="en-US"/>
        </w:rPr>
        <w:t xml:space="preserve">Supplementary </w:t>
      </w:r>
      <w:r w:rsidR="00617E29" w:rsidRPr="00DC0003">
        <w:rPr>
          <w:rFonts w:ascii="Times New Roman" w:hAnsi="Times New Roman" w:cs="Times New Roman"/>
          <w:i/>
          <w:lang w:val="en-US"/>
        </w:rPr>
        <w:t>Table 1.</w:t>
      </w:r>
      <w:r w:rsidR="00617E29" w:rsidRPr="00DC0003">
        <w:rPr>
          <w:rFonts w:ascii="Times New Roman" w:hAnsi="Times New Roman" w:cs="Times New Roman"/>
          <w:lang w:val="en-US"/>
        </w:rPr>
        <w:t xml:space="preserve"> </w:t>
      </w:r>
      <w:r w:rsidR="00617E29" w:rsidRPr="00DC0003">
        <w:rPr>
          <w:rFonts w:ascii="Times New Roman" w:hAnsi="Times New Roman" w:cs="Times New Roman"/>
          <w:b/>
          <w:lang w:val="en-US"/>
        </w:rPr>
        <w:t>Demographic data</w:t>
      </w:r>
      <w:r w:rsidR="00617E29" w:rsidRPr="00DC0003">
        <w:rPr>
          <w:rFonts w:ascii="Times New Roman" w:hAnsi="Times New Roman" w:cs="Times New Roman"/>
          <w:lang w:val="en-US"/>
        </w:rPr>
        <w:t>.</w:t>
      </w:r>
      <w:r w:rsidR="00617E29">
        <w:rPr>
          <w:rFonts w:ascii="Times New Roman" w:hAnsi="Times New Roman" w:cs="Times New Roman"/>
          <w:lang w:val="en-US"/>
        </w:rPr>
        <w:t xml:space="preserve"> Abbreviations: GCS = Glasgow Coma Scale; FOUR = Full Outline of </w:t>
      </w:r>
      <w:proofErr w:type="spellStart"/>
      <w:r w:rsidR="00617E29">
        <w:rPr>
          <w:rFonts w:ascii="Times New Roman" w:hAnsi="Times New Roman" w:cs="Times New Roman"/>
          <w:lang w:val="en-US"/>
        </w:rPr>
        <w:t>UnResponsiveness</w:t>
      </w:r>
      <w:proofErr w:type="spellEnd"/>
      <w:r w:rsidR="00617E29">
        <w:rPr>
          <w:rFonts w:ascii="Times New Roman" w:hAnsi="Times New Roman" w:cs="Times New Roman"/>
          <w:lang w:val="en-US"/>
        </w:rPr>
        <w:t>; CRS-R = Coma Recovery Scale Revised; VS</w:t>
      </w:r>
      <w:r w:rsidR="003066EE">
        <w:rPr>
          <w:rFonts w:ascii="Times New Roman" w:hAnsi="Times New Roman" w:cs="Times New Roman"/>
          <w:lang w:val="en-US"/>
        </w:rPr>
        <w:t>/UWS</w:t>
      </w:r>
      <w:r w:rsidR="00617E29">
        <w:rPr>
          <w:rFonts w:ascii="Times New Roman" w:hAnsi="Times New Roman" w:cs="Times New Roman"/>
          <w:lang w:val="en-US"/>
        </w:rPr>
        <w:t xml:space="preserve"> = Vegetative State</w:t>
      </w:r>
      <w:r w:rsidR="002002C3">
        <w:rPr>
          <w:rFonts w:ascii="Times New Roman" w:hAnsi="Times New Roman" w:cs="Times New Roman"/>
          <w:lang w:val="en-US"/>
        </w:rPr>
        <w:t>/</w:t>
      </w:r>
      <w:r w:rsidR="0052384D">
        <w:rPr>
          <w:rFonts w:ascii="Times New Roman" w:hAnsi="Times New Roman" w:cs="Times New Roman"/>
          <w:lang w:val="en-US"/>
        </w:rPr>
        <w:t>Unresponsive Wakefulness Syndrome</w:t>
      </w:r>
      <w:r w:rsidR="00617E29">
        <w:rPr>
          <w:rFonts w:ascii="Times New Roman" w:hAnsi="Times New Roman" w:cs="Times New Roman"/>
          <w:lang w:val="en-US"/>
        </w:rPr>
        <w:t>; MCS</w:t>
      </w:r>
      <w:r w:rsidR="003066EE">
        <w:rPr>
          <w:rFonts w:ascii="Times New Roman" w:hAnsi="Times New Roman" w:cs="Times New Roman"/>
          <w:lang w:val="en-US"/>
        </w:rPr>
        <w:t xml:space="preserve"> (+)</w:t>
      </w:r>
      <w:r w:rsidR="00617E29">
        <w:rPr>
          <w:rFonts w:ascii="Times New Roman" w:hAnsi="Times New Roman" w:cs="Times New Roman"/>
          <w:lang w:val="en-US"/>
        </w:rPr>
        <w:t xml:space="preserve"> = Minimally Conscious State</w:t>
      </w:r>
      <w:r w:rsidR="003066EE">
        <w:rPr>
          <w:rFonts w:ascii="Times New Roman" w:hAnsi="Times New Roman" w:cs="Times New Roman"/>
          <w:lang w:val="en-US"/>
        </w:rPr>
        <w:t xml:space="preserve"> </w:t>
      </w:r>
      <w:r w:rsidR="003066EE">
        <w:rPr>
          <w:rFonts w:ascii="Times New Roman" w:hAnsi="Times New Roman" w:cs="Times New Roman"/>
        </w:rPr>
        <w:t>with</w:t>
      </w:r>
      <w:r w:rsidR="003066EE" w:rsidRPr="003066EE">
        <w:rPr>
          <w:rFonts w:ascii="Times New Roman" w:hAnsi="Times New Roman" w:cs="Times New Roman"/>
        </w:rPr>
        <w:t xml:space="preserve"> command-following, intelligible verbalization or intentional communication</w:t>
      </w:r>
      <w:r w:rsidR="003066EE">
        <w:rPr>
          <w:rFonts w:ascii="Times New Roman" w:hAnsi="Times New Roman" w:cs="Times New Roman"/>
        </w:rPr>
        <w:t xml:space="preserve">; MCS (-) = </w:t>
      </w:r>
      <w:r w:rsidR="003066EE">
        <w:rPr>
          <w:rFonts w:ascii="Times New Roman" w:hAnsi="Times New Roman" w:cs="Times New Roman"/>
          <w:lang w:val="en-US"/>
        </w:rPr>
        <w:t xml:space="preserve">Minimally Conscious State </w:t>
      </w:r>
      <w:r w:rsidR="003066EE">
        <w:rPr>
          <w:rFonts w:ascii="Times New Roman" w:hAnsi="Times New Roman" w:cs="Times New Roman"/>
        </w:rPr>
        <w:t>without</w:t>
      </w:r>
      <w:r w:rsidR="003066EE" w:rsidRPr="003066EE">
        <w:rPr>
          <w:rFonts w:ascii="Times New Roman" w:hAnsi="Times New Roman" w:cs="Times New Roman"/>
        </w:rPr>
        <w:t xml:space="preserve"> command-following, intelligible verbalization or intentional communication</w:t>
      </w:r>
      <w:r w:rsidR="00617E29">
        <w:rPr>
          <w:rFonts w:ascii="Times New Roman" w:hAnsi="Times New Roman" w:cs="Times New Roman"/>
          <w:lang w:val="en-US"/>
        </w:rPr>
        <w:t xml:space="preserve">; CA = Cardiac Arrest; </w:t>
      </w:r>
      <w:r w:rsidR="00135945">
        <w:rPr>
          <w:rFonts w:ascii="Times New Roman" w:hAnsi="Times New Roman" w:cs="Times New Roman"/>
          <w:lang w:val="en-US"/>
        </w:rPr>
        <w:t>DOC = disorder of consciousness</w:t>
      </w:r>
      <w:r w:rsidR="00617E29">
        <w:rPr>
          <w:rFonts w:ascii="Times New Roman" w:hAnsi="Times New Roman" w:cs="Times New Roman"/>
          <w:lang w:val="en-US"/>
        </w:rPr>
        <w:t>.</w:t>
      </w:r>
      <w:r w:rsidR="00957037">
        <w:rPr>
          <w:rFonts w:ascii="Times New Roman" w:hAnsi="Times New Roman" w:cs="Times New Roman"/>
          <w:lang w:val="en-US"/>
        </w:rPr>
        <w:t xml:space="preserve"> GCS subscales = eyes opening / verbal response / motor response. CRS-R subscales = arousal / communication scale / oromotor and verbal functions / motor functions / visual functions / auditory functions.</w:t>
      </w:r>
    </w:p>
    <w:sectPr w:rsidR="00D62291" w:rsidRPr="00D632E5" w:rsidSect="002E7998">
      <w:pgSz w:w="16840" w:h="11900" w:orient="landscape"/>
      <w:pgMar w:top="1800" w:right="3657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DEF"/>
    <w:rsid w:val="00042DF5"/>
    <w:rsid w:val="000C4C05"/>
    <w:rsid w:val="001070AA"/>
    <w:rsid w:val="001317C6"/>
    <w:rsid w:val="00135945"/>
    <w:rsid w:val="001436A6"/>
    <w:rsid w:val="0015472D"/>
    <w:rsid w:val="001F2859"/>
    <w:rsid w:val="002002C3"/>
    <w:rsid w:val="00207192"/>
    <w:rsid w:val="0022095D"/>
    <w:rsid w:val="002A4F5E"/>
    <w:rsid w:val="002E7998"/>
    <w:rsid w:val="002F3D36"/>
    <w:rsid w:val="00300DFE"/>
    <w:rsid w:val="003066EE"/>
    <w:rsid w:val="00315315"/>
    <w:rsid w:val="00352244"/>
    <w:rsid w:val="003A170C"/>
    <w:rsid w:val="003B77D9"/>
    <w:rsid w:val="00400734"/>
    <w:rsid w:val="004451F1"/>
    <w:rsid w:val="0046462C"/>
    <w:rsid w:val="004A5331"/>
    <w:rsid w:val="004B2FA7"/>
    <w:rsid w:val="004F01F6"/>
    <w:rsid w:val="00514F5E"/>
    <w:rsid w:val="0052384D"/>
    <w:rsid w:val="005506D1"/>
    <w:rsid w:val="005B36C5"/>
    <w:rsid w:val="00617E29"/>
    <w:rsid w:val="00660E15"/>
    <w:rsid w:val="00690544"/>
    <w:rsid w:val="006B7028"/>
    <w:rsid w:val="006C46F1"/>
    <w:rsid w:val="006F01BC"/>
    <w:rsid w:val="00704C5B"/>
    <w:rsid w:val="00745A07"/>
    <w:rsid w:val="007740D7"/>
    <w:rsid w:val="007D4CC6"/>
    <w:rsid w:val="007E1492"/>
    <w:rsid w:val="007F1C12"/>
    <w:rsid w:val="00834CD6"/>
    <w:rsid w:val="00846EB6"/>
    <w:rsid w:val="008741C2"/>
    <w:rsid w:val="008A30EE"/>
    <w:rsid w:val="008B5626"/>
    <w:rsid w:val="009121FD"/>
    <w:rsid w:val="00940758"/>
    <w:rsid w:val="00957037"/>
    <w:rsid w:val="009661E6"/>
    <w:rsid w:val="009B25DF"/>
    <w:rsid w:val="00A1705B"/>
    <w:rsid w:val="00A62D1F"/>
    <w:rsid w:val="00A6610A"/>
    <w:rsid w:val="00A77B94"/>
    <w:rsid w:val="00AD3B02"/>
    <w:rsid w:val="00AD5DEF"/>
    <w:rsid w:val="00AF5483"/>
    <w:rsid w:val="00B14E2A"/>
    <w:rsid w:val="00B30032"/>
    <w:rsid w:val="00B45546"/>
    <w:rsid w:val="00B87411"/>
    <w:rsid w:val="00C05321"/>
    <w:rsid w:val="00C60C17"/>
    <w:rsid w:val="00CE4115"/>
    <w:rsid w:val="00D30A68"/>
    <w:rsid w:val="00D62291"/>
    <w:rsid w:val="00D632E5"/>
    <w:rsid w:val="00D63E57"/>
    <w:rsid w:val="00D95A9E"/>
    <w:rsid w:val="00EC6F79"/>
    <w:rsid w:val="00F176ED"/>
    <w:rsid w:val="00F31865"/>
    <w:rsid w:val="00F5019F"/>
    <w:rsid w:val="00F7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414CDAC"/>
  <w14:defaultImageDpi w14:val="300"/>
  <w15:docId w15:val="{636B3AFA-68BF-1949-9230-AF044E8F0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B3003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2E799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3E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E5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1CF75E-7185-C84E-A0AA-729024B72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/Silva</dc:creator>
  <cp:keywords/>
  <dc:description/>
  <cp:lastModifiedBy>Stein Silva</cp:lastModifiedBy>
  <cp:revision>7</cp:revision>
  <dcterms:created xsi:type="dcterms:W3CDTF">2022-03-14T15:06:00Z</dcterms:created>
  <dcterms:modified xsi:type="dcterms:W3CDTF">2022-03-29T16:31:00Z</dcterms:modified>
</cp:coreProperties>
</file>